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88026" w14:textId="0A5E0105" w:rsidR="00DD1FBE" w:rsidRDefault="00DD1FBE">
      <w:pPr>
        <w:rPr>
          <w:b/>
          <w:bCs/>
          <w:lang w:val="mi-NZ"/>
        </w:rPr>
      </w:pPr>
      <w:r w:rsidRPr="00DD1FBE">
        <w:rPr>
          <w:b/>
          <w:bCs/>
          <w:lang w:val="mi-NZ"/>
        </w:rPr>
        <w:t>A</w:t>
      </w:r>
      <w:r w:rsidR="00702018">
        <w:rPr>
          <w:b/>
          <w:bCs/>
          <w:lang w:val="mi-NZ"/>
        </w:rPr>
        <w:t>dditional file</w:t>
      </w:r>
      <w:r w:rsidR="000B26BB">
        <w:rPr>
          <w:b/>
          <w:bCs/>
          <w:lang w:val="mi-NZ"/>
        </w:rPr>
        <w:t xml:space="preserve"> </w:t>
      </w:r>
      <w:r w:rsidR="003A43D0">
        <w:rPr>
          <w:b/>
          <w:bCs/>
          <w:lang w:val="mi-NZ"/>
        </w:rPr>
        <w:t>2</w:t>
      </w:r>
      <w:r w:rsidRPr="00DD1FBE">
        <w:rPr>
          <w:b/>
          <w:bCs/>
          <w:lang w:val="mi-NZ"/>
        </w:rPr>
        <w:t>: Prevalence of self-reported experience of racial discrimination ‘ever’ by ethnic group, 2016/17 NZHS</w:t>
      </w:r>
    </w:p>
    <w:p w14:paraId="436B3CA3" w14:textId="04020D70" w:rsidR="00D65E9E" w:rsidRPr="00B76340" w:rsidRDefault="00D65E9E">
      <w:pPr>
        <w:rPr>
          <w:rFonts w:cstheme="minorHAnsi"/>
          <w:i/>
          <w:iCs/>
          <w:lang w:val="mi-NZ"/>
        </w:rPr>
      </w:pPr>
    </w:p>
    <w:p w14:paraId="27BA918B" w14:textId="53B9F3CC" w:rsidR="00B76340" w:rsidRPr="00B76340" w:rsidRDefault="009E4353" w:rsidP="00B76340">
      <w:pPr>
        <w:rPr>
          <w:rFonts w:cstheme="minorHAnsi"/>
          <w:lang w:val="mi-NZ"/>
        </w:rPr>
      </w:pPr>
      <w:r w:rsidRPr="00B76340">
        <w:rPr>
          <w:rFonts w:cstheme="minorHAnsi"/>
          <w:lang w:val="mi-NZ"/>
        </w:rPr>
        <w:t>T</w:t>
      </w:r>
      <w:r w:rsidR="00B76340">
        <w:rPr>
          <w:rFonts w:cstheme="minorHAnsi"/>
          <w:lang w:val="mi-NZ"/>
        </w:rPr>
        <w:t>o provide context of the patterning of experience of racism, prevalence estiamtes were calculated by ethnicity for the 2016/17 NZHS (below table). T</w:t>
      </w:r>
      <w:r w:rsidRPr="00B76340">
        <w:rPr>
          <w:rFonts w:cstheme="minorHAnsi"/>
          <w:lang w:val="mi-NZ"/>
        </w:rPr>
        <w:t xml:space="preserve">he </w:t>
      </w:r>
      <w:r w:rsidR="002E7CAF" w:rsidRPr="00B76340">
        <w:rPr>
          <w:rFonts w:cstheme="minorHAnsi"/>
          <w:lang w:val="mi-NZ"/>
        </w:rPr>
        <w:t>estimates</w:t>
      </w:r>
      <w:r w:rsidRPr="00B76340">
        <w:rPr>
          <w:rFonts w:cstheme="minorHAnsi"/>
          <w:lang w:val="mi-NZ"/>
        </w:rPr>
        <w:t xml:space="preserve"> in this table are the </w:t>
      </w:r>
      <w:r w:rsidR="002E7CAF" w:rsidRPr="00B76340">
        <w:rPr>
          <w:rFonts w:cstheme="minorHAnsi"/>
          <w:lang w:val="mi-NZ"/>
        </w:rPr>
        <w:t xml:space="preserve">population </w:t>
      </w:r>
      <w:r w:rsidRPr="00B76340">
        <w:rPr>
          <w:rFonts w:cstheme="minorHAnsi"/>
          <w:lang w:val="mi-NZ"/>
        </w:rPr>
        <w:t xml:space="preserve">prevalences for </w:t>
      </w:r>
      <w:r w:rsidR="00DA6451" w:rsidRPr="00B76340">
        <w:rPr>
          <w:rFonts w:cstheme="minorHAnsi"/>
          <w:lang w:val="mi-NZ"/>
        </w:rPr>
        <w:t>experience of racism by ethnic category</w:t>
      </w:r>
      <w:r w:rsidR="002E7CAF" w:rsidRPr="00B76340">
        <w:rPr>
          <w:rFonts w:cstheme="minorHAnsi"/>
          <w:lang w:val="mi-NZ"/>
        </w:rPr>
        <w:t xml:space="preserve"> from</w:t>
      </w:r>
      <w:r w:rsidR="002E7CAF" w:rsidRPr="00B76340">
        <w:rPr>
          <w:rFonts w:cstheme="minorHAnsi"/>
          <w:u w:val="single"/>
          <w:lang w:val="mi-NZ"/>
        </w:rPr>
        <w:t xml:space="preserve"> all</w:t>
      </w:r>
      <w:r w:rsidR="002E7CAF" w:rsidRPr="00B76340">
        <w:rPr>
          <w:rFonts w:cstheme="minorHAnsi"/>
          <w:lang w:val="mi-NZ"/>
        </w:rPr>
        <w:t xml:space="preserve"> particpants in the baseline 2016/17 New Zealand Health Survey</w:t>
      </w:r>
      <w:r w:rsidR="00DA6451" w:rsidRPr="00B76340">
        <w:rPr>
          <w:rFonts w:cstheme="minorHAnsi"/>
          <w:lang w:val="mi-NZ"/>
        </w:rPr>
        <w:t xml:space="preserve">. </w:t>
      </w:r>
      <w:r w:rsidR="002E7CAF" w:rsidRPr="00B76340">
        <w:rPr>
          <w:rFonts w:cstheme="minorHAnsi"/>
          <w:lang w:val="mi-NZ"/>
        </w:rPr>
        <w:t xml:space="preserve">Prevalences are weighted proportions that account for the complex survey design in order to calculate representative estimates for the population. </w:t>
      </w:r>
      <w:r w:rsidR="007607B6" w:rsidRPr="00B76340">
        <w:rPr>
          <w:rFonts w:cstheme="minorHAnsi"/>
          <w:lang w:val="mi-NZ"/>
        </w:rPr>
        <w:t xml:space="preserve">The methods used are similar to those published elsewhere </w:t>
      </w:r>
      <w:r w:rsidR="007607B6" w:rsidRPr="000547D4">
        <w:rPr>
          <w:rFonts w:cstheme="minorHAnsi"/>
          <w:lang w:val="mi-NZ"/>
        </w:rPr>
        <w:t>(</w:t>
      </w:r>
      <w:r w:rsidR="000279DE" w:rsidRPr="000547D4">
        <w:rPr>
          <w:rFonts w:cstheme="minorHAnsi"/>
          <w:lang w:val="mi-NZ"/>
        </w:rPr>
        <w:t>Harris et al. 2018</w:t>
      </w:r>
      <w:r w:rsidR="00006139" w:rsidRPr="000547D4">
        <w:rPr>
          <w:rFonts w:cstheme="minorHAnsi"/>
          <w:lang w:val="mi-NZ"/>
        </w:rPr>
        <w:t>)</w:t>
      </w:r>
      <w:r w:rsidR="002E7CAF" w:rsidRPr="000547D4">
        <w:rPr>
          <w:rFonts w:cstheme="minorHAnsi"/>
          <w:lang w:val="mi-NZ"/>
        </w:rPr>
        <w:t>.</w:t>
      </w:r>
      <w:r w:rsidR="002E7CAF" w:rsidRPr="00B76340">
        <w:rPr>
          <w:rFonts w:cstheme="minorHAnsi"/>
          <w:lang w:val="mi-NZ"/>
        </w:rPr>
        <w:t xml:space="preserve"> </w:t>
      </w:r>
      <w:r w:rsidR="00B76340" w:rsidRPr="00B76340">
        <w:rPr>
          <w:rFonts w:cstheme="minorHAnsi"/>
          <w:lang w:val="mi-NZ"/>
        </w:rPr>
        <w:t xml:space="preserve">Experience of racism is not experienced evenly. Prevalence estimates show that non-European ethnic groups are more likely to report experiences of all forms of racism measured in the 2016/17 NZHS. </w:t>
      </w:r>
    </w:p>
    <w:p w14:paraId="21C3CA7F" w14:textId="77777777" w:rsidR="000D1BE3" w:rsidRPr="00B76340" w:rsidRDefault="000D1BE3">
      <w:pPr>
        <w:rPr>
          <w:rFonts w:cstheme="minorHAnsi"/>
          <w:lang w:val="mi-NZ"/>
        </w:rPr>
      </w:pPr>
    </w:p>
    <w:p w14:paraId="28A5FE64" w14:textId="77777777" w:rsidR="009E4353" w:rsidRDefault="009E4353">
      <w:pPr>
        <w:rPr>
          <w:lang w:val="mi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1150"/>
        <w:gridCol w:w="1140"/>
        <w:gridCol w:w="1132"/>
        <w:gridCol w:w="1142"/>
        <w:gridCol w:w="1112"/>
        <w:gridCol w:w="1138"/>
        <w:gridCol w:w="1113"/>
        <w:gridCol w:w="1146"/>
        <w:gridCol w:w="1113"/>
        <w:gridCol w:w="1158"/>
        <w:gridCol w:w="1113"/>
      </w:tblGrid>
      <w:tr w:rsidR="00527F90" w:rsidRPr="00AF274D" w14:paraId="728C7DBC" w14:textId="77777777" w:rsidTr="00527F90">
        <w:tc>
          <w:tcPr>
            <w:tcW w:w="1493" w:type="dxa"/>
          </w:tcPr>
          <w:p w14:paraId="0DDB098A" w14:textId="7F83A061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Racial discrimination measures</w:t>
            </w:r>
          </w:p>
        </w:tc>
        <w:tc>
          <w:tcPr>
            <w:tcW w:w="1150" w:type="dxa"/>
          </w:tcPr>
          <w:p w14:paraId="2709B11A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39DBEE3D" w14:textId="3726255F" w:rsidR="00C56E4C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Māori</w:t>
            </w:r>
          </w:p>
        </w:tc>
        <w:tc>
          <w:tcPr>
            <w:tcW w:w="1132" w:type="dxa"/>
          </w:tcPr>
          <w:p w14:paraId="454F720D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13D7390A" w14:textId="50BF3425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Pacific</w:t>
            </w:r>
          </w:p>
        </w:tc>
        <w:tc>
          <w:tcPr>
            <w:tcW w:w="1112" w:type="dxa"/>
          </w:tcPr>
          <w:p w14:paraId="42B3DFB7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099A5A55" w14:textId="18D8C0FF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Asian</w:t>
            </w:r>
          </w:p>
        </w:tc>
        <w:tc>
          <w:tcPr>
            <w:tcW w:w="1113" w:type="dxa"/>
          </w:tcPr>
          <w:p w14:paraId="0188231C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5EB78D70" w14:textId="46AB336C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‘Other</w:t>
            </w:r>
            <w:r w:rsidR="00527F90"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’</w:t>
            </w:r>
          </w:p>
        </w:tc>
        <w:tc>
          <w:tcPr>
            <w:tcW w:w="1113" w:type="dxa"/>
          </w:tcPr>
          <w:p w14:paraId="42B9D83B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6EA92CDE" w14:textId="20C01497" w:rsidR="00DD1FBE" w:rsidRPr="00AF274D" w:rsidRDefault="00527F90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European</w:t>
            </w:r>
          </w:p>
        </w:tc>
        <w:tc>
          <w:tcPr>
            <w:tcW w:w="1113" w:type="dxa"/>
          </w:tcPr>
          <w:p w14:paraId="6B2B2DE4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</w:tr>
      <w:tr w:rsidR="00527F90" w:rsidRPr="00AF274D" w14:paraId="3C61C65E" w14:textId="77777777" w:rsidTr="00527F90">
        <w:tc>
          <w:tcPr>
            <w:tcW w:w="1493" w:type="dxa"/>
          </w:tcPr>
          <w:p w14:paraId="12C08385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7E824048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65E9087C" w14:textId="4E8740FE" w:rsidR="00DD1FBE" w:rsidRPr="00AF274D" w:rsidRDefault="00C56E4C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N=2719</w:t>
            </w:r>
          </w:p>
        </w:tc>
        <w:tc>
          <w:tcPr>
            <w:tcW w:w="1132" w:type="dxa"/>
          </w:tcPr>
          <w:p w14:paraId="37F7607A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283D0396" w14:textId="122BAF64" w:rsidR="00DD1FBE" w:rsidRPr="00AF274D" w:rsidRDefault="00C56E4C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N=687</w:t>
            </w:r>
          </w:p>
        </w:tc>
        <w:tc>
          <w:tcPr>
            <w:tcW w:w="1112" w:type="dxa"/>
          </w:tcPr>
          <w:p w14:paraId="47BF4E1C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11245FFE" w14:textId="71C4222D" w:rsidR="00DD1FBE" w:rsidRPr="00AF274D" w:rsidRDefault="00C56E4C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N=1251</w:t>
            </w:r>
          </w:p>
        </w:tc>
        <w:tc>
          <w:tcPr>
            <w:tcW w:w="1113" w:type="dxa"/>
          </w:tcPr>
          <w:p w14:paraId="3B834241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35918D2F" w14:textId="0B239F41" w:rsidR="00DD1FBE" w:rsidRPr="00AF274D" w:rsidRDefault="00C56E4C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N=119</w:t>
            </w:r>
          </w:p>
        </w:tc>
        <w:tc>
          <w:tcPr>
            <w:tcW w:w="1113" w:type="dxa"/>
          </w:tcPr>
          <w:p w14:paraId="2BE20830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1960D130" w14:textId="772F1AB4" w:rsidR="00DD1FBE" w:rsidRPr="00AF274D" w:rsidRDefault="00C56E4C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  <w:r w:rsidRPr="00AF274D">
              <w:rPr>
                <w:rFonts w:cstheme="minorHAnsi"/>
                <w:b/>
                <w:bCs/>
                <w:sz w:val="18"/>
                <w:szCs w:val="18"/>
                <w:lang w:val="mi-NZ"/>
              </w:rPr>
              <w:t>N=8722</w:t>
            </w:r>
          </w:p>
        </w:tc>
        <w:tc>
          <w:tcPr>
            <w:tcW w:w="1113" w:type="dxa"/>
          </w:tcPr>
          <w:p w14:paraId="3245D74F" w14:textId="77777777" w:rsidR="00DD1FBE" w:rsidRPr="00AF274D" w:rsidRDefault="00DD1FBE">
            <w:pPr>
              <w:rPr>
                <w:rFonts w:cstheme="minorHAnsi"/>
                <w:b/>
                <w:bCs/>
                <w:sz w:val="18"/>
                <w:szCs w:val="18"/>
                <w:lang w:val="mi-NZ"/>
              </w:rPr>
            </w:pPr>
          </w:p>
        </w:tc>
      </w:tr>
      <w:tr w:rsidR="00527F90" w:rsidRPr="00527F90" w14:paraId="4F5ED603" w14:textId="77777777" w:rsidTr="00527F90">
        <w:tc>
          <w:tcPr>
            <w:tcW w:w="1493" w:type="dxa"/>
          </w:tcPr>
          <w:p w14:paraId="01873EF4" w14:textId="77777777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3C86B510" w14:textId="77777777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16DCF6EA" w14:textId="04451AF8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%</w:t>
            </w:r>
          </w:p>
        </w:tc>
        <w:tc>
          <w:tcPr>
            <w:tcW w:w="1132" w:type="dxa"/>
          </w:tcPr>
          <w:p w14:paraId="35F9349E" w14:textId="68711A8A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95% CI</w:t>
            </w:r>
          </w:p>
        </w:tc>
        <w:tc>
          <w:tcPr>
            <w:tcW w:w="1142" w:type="dxa"/>
          </w:tcPr>
          <w:p w14:paraId="3464616C" w14:textId="494E5422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%</w:t>
            </w:r>
          </w:p>
        </w:tc>
        <w:tc>
          <w:tcPr>
            <w:tcW w:w="1112" w:type="dxa"/>
          </w:tcPr>
          <w:p w14:paraId="09FA45C7" w14:textId="5CFE7E82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95% CI</w:t>
            </w:r>
          </w:p>
        </w:tc>
        <w:tc>
          <w:tcPr>
            <w:tcW w:w="1138" w:type="dxa"/>
          </w:tcPr>
          <w:p w14:paraId="61539917" w14:textId="7E605EFB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%</w:t>
            </w:r>
          </w:p>
        </w:tc>
        <w:tc>
          <w:tcPr>
            <w:tcW w:w="1113" w:type="dxa"/>
          </w:tcPr>
          <w:p w14:paraId="5F24F13A" w14:textId="5228B42D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95% CI</w:t>
            </w:r>
          </w:p>
        </w:tc>
        <w:tc>
          <w:tcPr>
            <w:tcW w:w="1146" w:type="dxa"/>
          </w:tcPr>
          <w:p w14:paraId="27473129" w14:textId="4055516E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%</w:t>
            </w:r>
          </w:p>
        </w:tc>
        <w:tc>
          <w:tcPr>
            <w:tcW w:w="1113" w:type="dxa"/>
          </w:tcPr>
          <w:p w14:paraId="7135CBBB" w14:textId="2421CDF7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95% CI</w:t>
            </w:r>
          </w:p>
        </w:tc>
        <w:tc>
          <w:tcPr>
            <w:tcW w:w="1158" w:type="dxa"/>
          </w:tcPr>
          <w:p w14:paraId="37D5BCF8" w14:textId="3386C9DA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%</w:t>
            </w:r>
          </w:p>
        </w:tc>
        <w:tc>
          <w:tcPr>
            <w:tcW w:w="1113" w:type="dxa"/>
          </w:tcPr>
          <w:p w14:paraId="1DBF4FA3" w14:textId="54FA80C8" w:rsidR="00527F90" w:rsidRPr="00527F90" w:rsidRDefault="00527F90" w:rsidP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95% CI</w:t>
            </w:r>
          </w:p>
        </w:tc>
      </w:tr>
      <w:tr w:rsidR="00527F90" w:rsidRPr="00527F90" w14:paraId="5AE02F91" w14:textId="77777777" w:rsidTr="00527F90">
        <w:tc>
          <w:tcPr>
            <w:tcW w:w="1493" w:type="dxa"/>
          </w:tcPr>
          <w:p w14:paraId="0E03E7BB" w14:textId="6B92EB34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46DDB3C5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4246674E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2" w:type="dxa"/>
          </w:tcPr>
          <w:p w14:paraId="21F5F3E7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739AB337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2" w:type="dxa"/>
          </w:tcPr>
          <w:p w14:paraId="10DA3E1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1F8BDA09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5338462A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30E88A42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640CC703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593BB167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6211AB29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</w:tr>
      <w:tr w:rsidR="00527F90" w:rsidRPr="00527F90" w14:paraId="69AA0E24" w14:textId="77777777" w:rsidTr="00527F90">
        <w:tc>
          <w:tcPr>
            <w:tcW w:w="1493" w:type="dxa"/>
          </w:tcPr>
          <w:p w14:paraId="658DA830" w14:textId="080D75EB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Personal attack</w:t>
            </w:r>
          </w:p>
        </w:tc>
        <w:tc>
          <w:tcPr>
            <w:tcW w:w="1150" w:type="dxa"/>
          </w:tcPr>
          <w:p w14:paraId="067A2377" w14:textId="23488443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Verbal</w:t>
            </w:r>
          </w:p>
        </w:tc>
        <w:tc>
          <w:tcPr>
            <w:tcW w:w="1140" w:type="dxa"/>
          </w:tcPr>
          <w:p w14:paraId="16AF4089" w14:textId="54E16980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22.8</w:t>
            </w:r>
          </w:p>
        </w:tc>
        <w:tc>
          <w:tcPr>
            <w:tcW w:w="1132" w:type="dxa"/>
          </w:tcPr>
          <w:p w14:paraId="5C4B7300" w14:textId="47AAB03E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0.8, 25.0)</w:t>
            </w:r>
          </w:p>
        </w:tc>
        <w:tc>
          <w:tcPr>
            <w:tcW w:w="1142" w:type="dxa"/>
          </w:tcPr>
          <w:p w14:paraId="5587BFC9" w14:textId="3DB2A286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3.6</w:t>
            </w:r>
          </w:p>
        </w:tc>
        <w:tc>
          <w:tcPr>
            <w:tcW w:w="1112" w:type="dxa"/>
          </w:tcPr>
          <w:p w14:paraId="53D5545D" w14:textId="39D2D799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0.9, 16.8)</w:t>
            </w:r>
          </w:p>
        </w:tc>
        <w:tc>
          <w:tcPr>
            <w:tcW w:w="1138" w:type="dxa"/>
          </w:tcPr>
          <w:p w14:paraId="3A126587" w14:textId="6DF5640F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24.7</w:t>
            </w:r>
          </w:p>
        </w:tc>
        <w:tc>
          <w:tcPr>
            <w:tcW w:w="1113" w:type="dxa"/>
          </w:tcPr>
          <w:p w14:paraId="6ECDBB8A" w14:textId="036E82DA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1.7, 28.0)</w:t>
            </w:r>
          </w:p>
        </w:tc>
        <w:tc>
          <w:tcPr>
            <w:tcW w:w="1146" w:type="dxa"/>
          </w:tcPr>
          <w:p w14:paraId="65A0929E" w14:textId="390C736C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4.2</w:t>
            </w:r>
          </w:p>
        </w:tc>
        <w:tc>
          <w:tcPr>
            <w:tcW w:w="1113" w:type="dxa"/>
          </w:tcPr>
          <w:p w14:paraId="5C25B068" w14:textId="74C71083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8.8, 22.2)</w:t>
            </w:r>
          </w:p>
        </w:tc>
        <w:tc>
          <w:tcPr>
            <w:tcW w:w="1158" w:type="dxa"/>
          </w:tcPr>
          <w:p w14:paraId="2CED6D09" w14:textId="5C6E0BBC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0.6</w:t>
            </w:r>
          </w:p>
        </w:tc>
        <w:tc>
          <w:tcPr>
            <w:tcW w:w="1113" w:type="dxa"/>
          </w:tcPr>
          <w:p w14:paraId="2B7CB149" w14:textId="09BA0411" w:rsidR="00DD1FBE" w:rsidRPr="00527F90" w:rsidRDefault="0097069E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9.7, 11.6)</w:t>
            </w:r>
          </w:p>
        </w:tc>
      </w:tr>
      <w:tr w:rsidR="00527F90" w:rsidRPr="00527F90" w14:paraId="43D0E8E5" w14:textId="77777777" w:rsidTr="00527F90">
        <w:tc>
          <w:tcPr>
            <w:tcW w:w="1493" w:type="dxa"/>
          </w:tcPr>
          <w:p w14:paraId="3BED660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1D6EEF8F" w14:textId="04F37703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Phys</w:t>
            </w:r>
            <w:r w:rsidR="000474C6">
              <w:rPr>
                <w:rFonts w:cstheme="minorHAnsi"/>
                <w:sz w:val="18"/>
                <w:szCs w:val="18"/>
                <w:lang w:val="mi-NZ"/>
              </w:rPr>
              <w:t>ic</w:t>
            </w:r>
            <w:r w:rsidRPr="00527F90">
              <w:rPr>
                <w:rFonts w:cstheme="minorHAnsi"/>
                <w:sz w:val="18"/>
                <w:szCs w:val="18"/>
                <w:lang w:val="mi-NZ"/>
              </w:rPr>
              <w:t>al</w:t>
            </w:r>
          </w:p>
        </w:tc>
        <w:tc>
          <w:tcPr>
            <w:tcW w:w="1140" w:type="dxa"/>
          </w:tcPr>
          <w:p w14:paraId="43E90775" w14:textId="4812C177" w:rsidR="00DD1FBE" w:rsidRPr="00527F90" w:rsidRDefault="000474C6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7.6</w:t>
            </w:r>
          </w:p>
        </w:tc>
        <w:tc>
          <w:tcPr>
            <w:tcW w:w="1132" w:type="dxa"/>
          </w:tcPr>
          <w:p w14:paraId="5DCFEA6B" w14:textId="0CB03E37" w:rsidR="00DD1FBE" w:rsidRPr="00527F90" w:rsidRDefault="000474C6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6.3, 9.1)</w:t>
            </w:r>
          </w:p>
        </w:tc>
        <w:tc>
          <w:tcPr>
            <w:tcW w:w="1142" w:type="dxa"/>
          </w:tcPr>
          <w:p w14:paraId="0C60FFB0" w14:textId="659FE3D6" w:rsidR="00DD1FBE" w:rsidRPr="00527F90" w:rsidRDefault="000474C6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3.2</w:t>
            </w:r>
          </w:p>
        </w:tc>
        <w:tc>
          <w:tcPr>
            <w:tcW w:w="1112" w:type="dxa"/>
          </w:tcPr>
          <w:p w14:paraId="003DBD3C" w14:textId="4D753D9D" w:rsidR="00DD1FBE" w:rsidRPr="00527F90" w:rsidRDefault="000474C6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</w:t>
            </w:r>
            <w:r w:rsidR="007221EA">
              <w:rPr>
                <w:rFonts w:cstheme="minorHAnsi"/>
                <w:sz w:val="18"/>
                <w:szCs w:val="18"/>
                <w:lang w:val="mi-NZ"/>
              </w:rPr>
              <w:t>2.0, 5.1)</w:t>
            </w:r>
          </w:p>
        </w:tc>
        <w:tc>
          <w:tcPr>
            <w:tcW w:w="1138" w:type="dxa"/>
          </w:tcPr>
          <w:p w14:paraId="5B916669" w14:textId="54EE8887" w:rsidR="00DD1FBE" w:rsidRPr="00527F90" w:rsidRDefault="007221EA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3.1</w:t>
            </w:r>
          </w:p>
        </w:tc>
        <w:tc>
          <w:tcPr>
            <w:tcW w:w="1113" w:type="dxa"/>
          </w:tcPr>
          <w:p w14:paraId="7412AC26" w14:textId="166BB81D" w:rsidR="00DD1FBE" w:rsidRPr="00527F90" w:rsidRDefault="007221EA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.2, 4.4)</w:t>
            </w:r>
          </w:p>
        </w:tc>
        <w:tc>
          <w:tcPr>
            <w:tcW w:w="1146" w:type="dxa"/>
          </w:tcPr>
          <w:p w14:paraId="0B632C83" w14:textId="2F57C21A" w:rsidR="00DD1FBE" w:rsidRPr="00527F90" w:rsidRDefault="007221EA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4.1</w:t>
            </w:r>
          </w:p>
        </w:tc>
        <w:tc>
          <w:tcPr>
            <w:tcW w:w="1113" w:type="dxa"/>
          </w:tcPr>
          <w:p w14:paraId="76AF570F" w14:textId="7379D7B8" w:rsidR="00DD1FBE" w:rsidRPr="00527F90" w:rsidRDefault="007221EA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.5, 11.1)</w:t>
            </w:r>
          </w:p>
        </w:tc>
        <w:tc>
          <w:tcPr>
            <w:tcW w:w="1158" w:type="dxa"/>
          </w:tcPr>
          <w:p w14:paraId="3FABC080" w14:textId="63403F58" w:rsidR="00DD1FBE" w:rsidRPr="00527F90" w:rsidRDefault="007221EA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3.1</w:t>
            </w:r>
          </w:p>
        </w:tc>
        <w:tc>
          <w:tcPr>
            <w:tcW w:w="1113" w:type="dxa"/>
          </w:tcPr>
          <w:p w14:paraId="3B04D7A0" w14:textId="19565436" w:rsidR="00DD1FBE" w:rsidRPr="00527F90" w:rsidRDefault="007221EA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.7, 3.6)</w:t>
            </w:r>
          </w:p>
        </w:tc>
      </w:tr>
      <w:tr w:rsidR="00527F90" w:rsidRPr="00527F90" w14:paraId="7D0EE667" w14:textId="77777777" w:rsidTr="00527F90">
        <w:tc>
          <w:tcPr>
            <w:tcW w:w="1493" w:type="dxa"/>
          </w:tcPr>
          <w:p w14:paraId="408375E1" w14:textId="734EE566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Unfair treatment</w:t>
            </w:r>
          </w:p>
        </w:tc>
        <w:tc>
          <w:tcPr>
            <w:tcW w:w="1150" w:type="dxa"/>
          </w:tcPr>
          <w:p w14:paraId="0E4E06AB" w14:textId="6CDFAC4C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62627E0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2" w:type="dxa"/>
          </w:tcPr>
          <w:p w14:paraId="7788A275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4FCD684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2" w:type="dxa"/>
          </w:tcPr>
          <w:p w14:paraId="162541EF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2E5F29C5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13D22A09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00A348F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13337105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37838A42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4C5BE938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</w:tr>
      <w:tr w:rsidR="00527F90" w:rsidRPr="00527F90" w14:paraId="36CD8F74" w14:textId="77777777" w:rsidTr="00527F90">
        <w:tc>
          <w:tcPr>
            <w:tcW w:w="1493" w:type="dxa"/>
          </w:tcPr>
          <w:p w14:paraId="3FA9EE2F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75236926" w14:textId="049F416E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H</w:t>
            </w:r>
            <w:r w:rsidR="00F7160F">
              <w:rPr>
                <w:rFonts w:cstheme="minorHAnsi"/>
                <w:sz w:val="18"/>
                <w:szCs w:val="18"/>
                <w:lang w:val="mi-NZ"/>
              </w:rPr>
              <w:t>ealth</w:t>
            </w:r>
          </w:p>
        </w:tc>
        <w:tc>
          <w:tcPr>
            <w:tcW w:w="1140" w:type="dxa"/>
          </w:tcPr>
          <w:p w14:paraId="6A85BC1B" w14:textId="1AD6FD2D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5.6</w:t>
            </w:r>
          </w:p>
        </w:tc>
        <w:tc>
          <w:tcPr>
            <w:tcW w:w="1132" w:type="dxa"/>
          </w:tcPr>
          <w:p w14:paraId="278E47D4" w14:textId="362CC31B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4.6, 6.8)</w:t>
            </w:r>
          </w:p>
        </w:tc>
        <w:tc>
          <w:tcPr>
            <w:tcW w:w="1142" w:type="dxa"/>
          </w:tcPr>
          <w:p w14:paraId="186658B3" w14:textId="7244AFDE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5.0</w:t>
            </w:r>
          </w:p>
        </w:tc>
        <w:tc>
          <w:tcPr>
            <w:tcW w:w="1112" w:type="dxa"/>
          </w:tcPr>
          <w:p w14:paraId="296585D9" w14:textId="19144267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3.1, 8.0)</w:t>
            </w:r>
          </w:p>
        </w:tc>
        <w:tc>
          <w:tcPr>
            <w:tcW w:w="1138" w:type="dxa"/>
          </w:tcPr>
          <w:p w14:paraId="36CC9FDD" w14:textId="30E18DA3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3.5</w:t>
            </w:r>
          </w:p>
        </w:tc>
        <w:tc>
          <w:tcPr>
            <w:tcW w:w="1113" w:type="dxa"/>
          </w:tcPr>
          <w:p w14:paraId="631DA671" w14:textId="55A64296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.5, 5.0)</w:t>
            </w:r>
          </w:p>
        </w:tc>
        <w:tc>
          <w:tcPr>
            <w:tcW w:w="1146" w:type="dxa"/>
          </w:tcPr>
          <w:p w14:paraId="03872FFF" w14:textId="2F8AD71D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5.1</w:t>
            </w:r>
          </w:p>
        </w:tc>
        <w:tc>
          <w:tcPr>
            <w:tcW w:w="1113" w:type="dxa"/>
          </w:tcPr>
          <w:p w14:paraId="7448EF2C" w14:textId="5BA4A66A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.0, 12.3)</w:t>
            </w:r>
          </w:p>
        </w:tc>
        <w:tc>
          <w:tcPr>
            <w:tcW w:w="1158" w:type="dxa"/>
          </w:tcPr>
          <w:p w14:paraId="2D0C6B43" w14:textId="1CAED7A4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.5</w:t>
            </w:r>
          </w:p>
        </w:tc>
        <w:tc>
          <w:tcPr>
            <w:tcW w:w="1113" w:type="dxa"/>
          </w:tcPr>
          <w:p w14:paraId="507BC1FB" w14:textId="7398E1B2" w:rsidR="00DD1FBE" w:rsidRPr="00527F90" w:rsidRDefault="003D64C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.2, 1.9)</w:t>
            </w:r>
          </w:p>
        </w:tc>
      </w:tr>
      <w:tr w:rsidR="00527F90" w:rsidRPr="00527F90" w14:paraId="730CFE5C" w14:textId="77777777" w:rsidTr="00527F90">
        <w:tc>
          <w:tcPr>
            <w:tcW w:w="1493" w:type="dxa"/>
          </w:tcPr>
          <w:p w14:paraId="070523BF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6B38F841" w14:textId="79B9959D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Work</w:t>
            </w:r>
          </w:p>
        </w:tc>
        <w:tc>
          <w:tcPr>
            <w:tcW w:w="1140" w:type="dxa"/>
          </w:tcPr>
          <w:p w14:paraId="0398B35A" w14:textId="0D630ADA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6.9</w:t>
            </w:r>
          </w:p>
        </w:tc>
        <w:tc>
          <w:tcPr>
            <w:tcW w:w="1132" w:type="dxa"/>
          </w:tcPr>
          <w:p w14:paraId="1425402A" w14:textId="59195C55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5.8, 8.1)</w:t>
            </w:r>
          </w:p>
        </w:tc>
        <w:tc>
          <w:tcPr>
            <w:tcW w:w="1142" w:type="dxa"/>
          </w:tcPr>
          <w:p w14:paraId="741B5522" w14:textId="779935DF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5.9</w:t>
            </w:r>
          </w:p>
        </w:tc>
        <w:tc>
          <w:tcPr>
            <w:tcW w:w="1112" w:type="dxa"/>
          </w:tcPr>
          <w:p w14:paraId="579DFD4D" w14:textId="4E284D67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4.1, 8.4)</w:t>
            </w:r>
          </w:p>
        </w:tc>
        <w:tc>
          <w:tcPr>
            <w:tcW w:w="1138" w:type="dxa"/>
          </w:tcPr>
          <w:p w14:paraId="630B47DD" w14:textId="4A20BCBC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8.2</w:t>
            </w:r>
          </w:p>
        </w:tc>
        <w:tc>
          <w:tcPr>
            <w:tcW w:w="1113" w:type="dxa"/>
          </w:tcPr>
          <w:p w14:paraId="42D0E1C5" w14:textId="335DB98B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6.4, 10.4)</w:t>
            </w:r>
          </w:p>
        </w:tc>
        <w:tc>
          <w:tcPr>
            <w:tcW w:w="1146" w:type="dxa"/>
          </w:tcPr>
          <w:p w14:paraId="62721F67" w14:textId="7D7B70F8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7.6</w:t>
            </w:r>
          </w:p>
        </w:tc>
        <w:tc>
          <w:tcPr>
            <w:tcW w:w="1113" w:type="dxa"/>
          </w:tcPr>
          <w:p w14:paraId="4F2B8E48" w14:textId="2E4844FE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3.7, 15.2)</w:t>
            </w:r>
          </w:p>
        </w:tc>
        <w:tc>
          <w:tcPr>
            <w:tcW w:w="1158" w:type="dxa"/>
          </w:tcPr>
          <w:p w14:paraId="54FE2E28" w14:textId="20371604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2.0</w:t>
            </w:r>
          </w:p>
        </w:tc>
        <w:tc>
          <w:tcPr>
            <w:tcW w:w="1113" w:type="dxa"/>
          </w:tcPr>
          <w:p w14:paraId="363D91BE" w14:textId="16CAC453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.6, 2.5)</w:t>
            </w:r>
          </w:p>
        </w:tc>
      </w:tr>
      <w:tr w:rsidR="00527F90" w:rsidRPr="00527F90" w14:paraId="7E7E1B53" w14:textId="77777777" w:rsidTr="00527F90">
        <w:tc>
          <w:tcPr>
            <w:tcW w:w="1493" w:type="dxa"/>
          </w:tcPr>
          <w:p w14:paraId="5487158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5D5254BA" w14:textId="02D92D92" w:rsidR="00DD1FBE" w:rsidRPr="00527F90" w:rsidRDefault="004C74F5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Housing</w:t>
            </w:r>
          </w:p>
        </w:tc>
        <w:tc>
          <w:tcPr>
            <w:tcW w:w="1140" w:type="dxa"/>
          </w:tcPr>
          <w:p w14:paraId="3A895E9A" w14:textId="6E54897D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7.2</w:t>
            </w:r>
          </w:p>
        </w:tc>
        <w:tc>
          <w:tcPr>
            <w:tcW w:w="1132" w:type="dxa"/>
          </w:tcPr>
          <w:p w14:paraId="42FF1D86" w14:textId="009CF20E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6.1, 8.6)</w:t>
            </w:r>
          </w:p>
        </w:tc>
        <w:tc>
          <w:tcPr>
            <w:tcW w:w="1142" w:type="dxa"/>
          </w:tcPr>
          <w:p w14:paraId="501C86E1" w14:textId="18859B56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4.7</w:t>
            </w:r>
          </w:p>
        </w:tc>
        <w:tc>
          <w:tcPr>
            <w:tcW w:w="1112" w:type="dxa"/>
          </w:tcPr>
          <w:p w14:paraId="716F4079" w14:textId="2B2B4DBF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3.2, 6.9)</w:t>
            </w:r>
          </w:p>
        </w:tc>
        <w:tc>
          <w:tcPr>
            <w:tcW w:w="1138" w:type="dxa"/>
          </w:tcPr>
          <w:p w14:paraId="540960E2" w14:textId="2CDB5D98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4.9</w:t>
            </w:r>
          </w:p>
        </w:tc>
        <w:tc>
          <w:tcPr>
            <w:tcW w:w="1113" w:type="dxa"/>
          </w:tcPr>
          <w:p w14:paraId="06D6B2EB" w14:textId="6EF4C98F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3.6, 6.6)</w:t>
            </w:r>
          </w:p>
        </w:tc>
        <w:tc>
          <w:tcPr>
            <w:tcW w:w="1146" w:type="dxa"/>
          </w:tcPr>
          <w:p w14:paraId="759A9BAA" w14:textId="3E202565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4.0</w:t>
            </w:r>
          </w:p>
        </w:tc>
        <w:tc>
          <w:tcPr>
            <w:tcW w:w="1113" w:type="dxa"/>
          </w:tcPr>
          <w:p w14:paraId="4752AEBC" w14:textId="597FEA39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.6, 9.7)</w:t>
            </w:r>
          </w:p>
        </w:tc>
        <w:tc>
          <w:tcPr>
            <w:tcW w:w="1158" w:type="dxa"/>
          </w:tcPr>
          <w:p w14:paraId="4A064461" w14:textId="7498DFFF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0.5</w:t>
            </w:r>
          </w:p>
        </w:tc>
        <w:tc>
          <w:tcPr>
            <w:tcW w:w="1113" w:type="dxa"/>
          </w:tcPr>
          <w:p w14:paraId="6D7A0E29" w14:textId="4BDE135B" w:rsidR="00DD1FBE" w:rsidRPr="00527F90" w:rsidRDefault="00BC4251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0.4, 0.7)</w:t>
            </w:r>
          </w:p>
        </w:tc>
      </w:tr>
      <w:tr w:rsidR="00527F90" w:rsidRPr="00527F90" w14:paraId="0ABECBC8" w14:textId="77777777" w:rsidTr="00527F90">
        <w:tc>
          <w:tcPr>
            <w:tcW w:w="1493" w:type="dxa"/>
          </w:tcPr>
          <w:p w14:paraId="46EB36AA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489CE6CF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464F5EE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2" w:type="dxa"/>
          </w:tcPr>
          <w:p w14:paraId="6DF7A2BF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502B5E64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2" w:type="dxa"/>
          </w:tcPr>
          <w:p w14:paraId="2AD0F679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2D8C592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7C43D9F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520CF107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55878AC2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4BE31FEC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634C8CB4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</w:tr>
      <w:tr w:rsidR="00527F90" w:rsidRPr="00527F90" w14:paraId="512D661F" w14:textId="77777777" w:rsidTr="00527F90">
        <w:tc>
          <w:tcPr>
            <w:tcW w:w="1493" w:type="dxa"/>
          </w:tcPr>
          <w:p w14:paraId="3DF26CEF" w14:textId="1785ACA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Any experience</w:t>
            </w:r>
          </w:p>
        </w:tc>
        <w:tc>
          <w:tcPr>
            <w:tcW w:w="1150" w:type="dxa"/>
          </w:tcPr>
          <w:p w14:paraId="1849EDDC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6736CD03" w14:textId="4E63D4A5" w:rsidR="00DD1FBE" w:rsidRPr="00527F90" w:rsidRDefault="00527F90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29.5</w:t>
            </w:r>
          </w:p>
        </w:tc>
        <w:tc>
          <w:tcPr>
            <w:tcW w:w="1132" w:type="dxa"/>
          </w:tcPr>
          <w:p w14:paraId="3C63DFDB" w14:textId="123E1FBF" w:rsidR="00DD1FBE" w:rsidRPr="00527F90" w:rsidRDefault="00527F90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7.3, 31.8)</w:t>
            </w:r>
          </w:p>
        </w:tc>
        <w:tc>
          <w:tcPr>
            <w:tcW w:w="1142" w:type="dxa"/>
          </w:tcPr>
          <w:p w14:paraId="5E8FA062" w14:textId="62A8BE14" w:rsidR="00DD1FBE" w:rsidRPr="00527F90" w:rsidRDefault="00527F90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20.9</w:t>
            </w:r>
          </w:p>
        </w:tc>
        <w:tc>
          <w:tcPr>
            <w:tcW w:w="1112" w:type="dxa"/>
          </w:tcPr>
          <w:p w14:paraId="4708C8E9" w14:textId="63E8ACEB" w:rsidR="00DD1FBE" w:rsidRPr="00527F90" w:rsidRDefault="00527F90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7.4, 24.9)</w:t>
            </w:r>
          </w:p>
        </w:tc>
        <w:tc>
          <w:tcPr>
            <w:tcW w:w="1138" w:type="dxa"/>
          </w:tcPr>
          <w:p w14:paraId="37106F68" w14:textId="351F6BE7" w:rsidR="00DD1FBE" w:rsidRPr="00527F90" w:rsidRDefault="00C56E4C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31.0</w:t>
            </w:r>
          </w:p>
        </w:tc>
        <w:tc>
          <w:tcPr>
            <w:tcW w:w="1113" w:type="dxa"/>
          </w:tcPr>
          <w:p w14:paraId="0C8EBDAE" w14:textId="7344C78B" w:rsidR="00DD1FBE" w:rsidRPr="00527F90" w:rsidRDefault="00C56E4C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27.9, 34.4)</w:t>
            </w:r>
          </w:p>
        </w:tc>
        <w:tc>
          <w:tcPr>
            <w:tcW w:w="1146" w:type="dxa"/>
          </w:tcPr>
          <w:p w14:paraId="5B0F67F8" w14:textId="4CA9DAE9" w:rsidR="00DD1FBE" w:rsidRPr="00527F90" w:rsidRDefault="00C56E4C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9.5</w:t>
            </w:r>
          </w:p>
        </w:tc>
        <w:tc>
          <w:tcPr>
            <w:tcW w:w="1113" w:type="dxa"/>
          </w:tcPr>
          <w:p w14:paraId="791471ED" w14:textId="698A49EB" w:rsidR="00DD1FBE" w:rsidRPr="00527F90" w:rsidRDefault="00C56E4C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2.8, 28.6)</w:t>
            </w:r>
          </w:p>
        </w:tc>
        <w:tc>
          <w:tcPr>
            <w:tcW w:w="1158" w:type="dxa"/>
          </w:tcPr>
          <w:p w14:paraId="20639353" w14:textId="557C926D" w:rsidR="00DD1FBE" w:rsidRPr="00527F90" w:rsidRDefault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13.4</w:t>
            </w:r>
          </w:p>
        </w:tc>
        <w:tc>
          <w:tcPr>
            <w:tcW w:w="1113" w:type="dxa"/>
          </w:tcPr>
          <w:p w14:paraId="2717A54E" w14:textId="5FBAFBC5" w:rsidR="00DD1FBE" w:rsidRPr="00527F90" w:rsidRDefault="00527F90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(12.3, 14.5)</w:t>
            </w:r>
          </w:p>
        </w:tc>
      </w:tr>
      <w:tr w:rsidR="00527F90" w:rsidRPr="00527F90" w14:paraId="4810B9DF" w14:textId="77777777" w:rsidTr="00527F90">
        <w:tc>
          <w:tcPr>
            <w:tcW w:w="1493" w:type="dxa"/>
          </w:tcPr>
          <w:p w14:paraId="3DB858DE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643612D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097CB16C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2" w:type="dxa"/>
          </w:tcPr>
          <w:p w14:paraId="0FAF396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5038FA1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2" w:type="dxa"/>
          </w:tcPr>
          <w:p w14:paraId="34DFBCA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0655C45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235902E3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28D07F6E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61B564F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06EE646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028F21CF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</w:tr>
      <w:tr w:rsidR="00527F90" w:rsidRPr="00527F90" w14:paraId="369127C0" w14:textId="77777777" w:rsidTr="00527F90">
        <w:tc>
          <w:tcPr>
            <w:tcW w:w="1493" w:type="dxa"/>
          </w:tcPr>
          <w:p w14:paraId="3F802BBA" w14:textId="1755D899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Multiple experiences</w:t>
            </w:r>
          </w:p>
        </w:tc>
        <w:tc>
          <w:tcPr>
            <w:tcW w:w="1150" w:type="dxa"/>
          </w:tcPr>
          <w:p w14:paraId="331A42E8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11858AF0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2" w:type="dxa"/>
          </w:tcPr>
          <w:p w14:paraId="4B2FC5B2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02C01376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2" w:type="dxa"/>
          </w:tcPr>
          <w:p w14:paraId="1DB74885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1B65E81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2F84A52D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0EC17064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2E0152E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03D6C9C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6206B66C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</w:tr>
      <w:tr w:rsidR="00527F90" w:rsidRPr="00527F90" w14:paraId="08856CFF" w14:textId="77777777" w:rsidTr="00527F90">
        <w:tc>
          <w:tcPr>
            <w:tcW w:w="1493" w:type="dxa"/>
          </w:tcPr>
          <w:p w14:paraId="0B4DCFC4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432849E0" w14:textId="2630C4E6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Reports 1</w:t>
            </w:r>
          </w:p>
        </w:tc>
        <w:tc>
          <w:tcPr>
            <w:tcW w:w="1140" w:type="dxa"/>
          </w:tcPr>
          <w:p w14:paraId="7BA6EEA3" w14:textId="37F10D5E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6.8</w:t>
            </w:r>
          </w:p>
        </w:tc>
        <w:tc>
          <w:tcPr>
            <w:tcW w:w="1132" w:type="dxa"/>
          </w:tcPr>
          <w:p w14:paraId="4E1DE25E" w14:textId="409D3B43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5.1, 18.7)</w:t>
            </w:r>
          </w:p>
        </w:tc>
        <w:tc>
          <w:tcPr>
            <w:tcW w:w="1142" w:type="dxa"/>
          </w:tcPr>
          <w:p w14:paraId="6B82136D" w14:textId="6F683EE1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3.6</w:t>
            </w:r>
          </w:p>
        </w:tc>
        <w:tc>
          <w:tcPr>
            <w:tcW w:w="1112" w:type="dxa"/>
          </w:tcPr>
          <w:p w14:paraId="78303049" w14:textId="4A285B89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0.9, 16.9)</w:t>
            </w:r>
          </w:p>
        </w:tc>
        <w:tc>
          <w:tcPr>
            <w:tcW w:w="1138" w:type="dxa"/>
          </w:tcPr>
          <w:p w14:paraId="6BB94BBD" w14:textId="709079E9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20.7</w:t>
            </w:r>
          </w:p>
        </w:tc>
        <w:tc>
          <w:tcPr>
            <w:tcW w:w="1113" w:type="dxa"/>
          </w:tcPr>
          <w:p w14:paraId="3E9B8F2A" w14:textId="24D7C6D1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8.0, 23.8)</w:t>
            </w:r>
          </w:p>
        </w:tc>
        <w:tc>
          <w:tcPr>
            <w:tcW w:w="1146" w:type="dxa"/>
          </w:tcPr>
          <w:p w14:paraId="70D021AF" w14:textId="1533AD69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7.7</w:t>
            </w:r>
          </w:p>
        </w:tc>
        <w:tc>
          <w:tcPr>
            <w:tcW w:w="1113" w:type="dxa"/>
          </w:tcPr>
          <w:p w14:paraId="7BA93832" w14:textId="31EB795D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4.0, 14.4)</w:t>
            </w:r>
          </w:p>
        </w:tc>
        <w:tc>
          <w:tcPr>
            <w:tcW w:w="1158" w:type="dxa"/>
          </w:tcPr>
          <w:p w14:paraId="25DDDFA9" w14:textId="7ED672F7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9.6</w:t>
            </w:r>
          </w:p>
        </w:tc>
        <w:tc>
          <w:tcPr>
            <w:tcW w:w="1113" w:type="dxa"/>
          </w:tcPr>
          <w:p w14:paraId="4BDA15DC" w14:textId="1CEC46CD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8.8, 10.6)</w:t>
            </w:r>
          </w:p>
        </w:tc>
      </w:tr>
      <w:tr w:rsidR="00527F90" w:rsidRPr="00527F90" w14:paraId="24AC0D18" w14:textId="77777777" w:rsidTr="00527F90">
        <w:tc>
          <w:tcPr>
            <w:tcW w:w="1493" w:type="dxa"/>
          </w:tcPr>
          <w:p w14:paraId="3F0C606A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58DB9394" w14:textId="18D706C6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  <w:r w:rsidRPr="00527F90">
              <w:rPr>
                <w:rFonts w:cstheme="minorHAnsi"/>
                <w:sz w:val="18"/>
                <w:szCs w:val="18"/>
                <w:lang w:val="mi-NZ"/>
              </w:rPr>
              <w:t>Reports 2+</w:t>
            </w:r>
          </w:p>
        </w:tc>
        <w:tc>
          <w:tcPr>
            <w:tcW w:w="1140" w:type="dxa"/>
          </w:tcPr>
          <w:p w14:paraId="7AB98322" w14:textId="7295344F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2.6</w:t>
            </w:r>
          </w:p>
        </w:tc>
        <w:tc>
          <w:tcPr>
            <w:tcW w:w="1132" w:type="dxa"/>
          </w:tcPr>
          <w:p w14:paraId="39E89E8C" w14:textId="7A698E9F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11.0, 14.5)</w:t>
            </w:r>
          </w:p>
        </w:tc>
        <w:tc>
          <w:tcPr>
            <w:tcW w:w="1142" w:type="dxa"/>
          </w:tcPr>
          <w:p w14:paraId="2C17299E" w14:textId="2408CD36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7.3</w:t>
            </w:r>
          </w:p>
        </w:tc>
        <w:tc>
          <w:tcPr>
            <w:tcW w:w="1112" w:type="dxa"/>
          </w:tcPr>
          <w:p w14:paraId="0FA45430" w14:textId="1EF1E5CA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5.1, 10.2)</w:t>
            </w:r>
          </w:p>
        </w:tc>
        <w:tc>
          <w:tcPr>
            <w:tcW w:w="1138" w:type="dxa"/>
          </w:tcPr>
          <w:p w14:paraId="2E3E7B59" w14:textId="5C2F2E37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0.3</w:t>
            </w:r>
          </w:p>
        </w:tc>
        <w:tc>
          <w:tcPr>
            <w:tcW w:w="1113" w:type="dxa"/>
          </w:tcPr>
          <w:p w14:paraId="2E0ECADE" w14:textId="75D653F1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8.3, 12.7)</w:t>
            </w:r>
          </w:p>
        </w:tc>
        <w:tc>
          <w:tcPr>
            <w:tcW w:w="1146" w:type="dxa"/>
          </w:tcPr>
          <w:p w14:paraId="08896FB5" w14:textId="3D779F9F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11.8</w:t>
            </w:r>
          </w:p>
        </w:tc>
        <w:tc>
          <w:tcPr>
            <w:tcW w:w="1113" w:type="dxa"/>
          </w:tcPr>
          <w:p w14:paraId="1B8F2A0E" w14:textId="40B07B37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6.5, 20.4)</w:t>
            </w:r>
          </w:p>
        </w:tc>
        <w:tc>
          <w:tcPr>
            <w:tcW w:w="1158" w:type="dxa"/>
          </w:tcPr>
          <w:p w14:paraId="5E4D1082" w14:textId="23AA00D2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3.7</w:t>
            </w:r>
          </w:p>
        </w:tc>
        <w:tc>
          <w:tcPr>
            <w:tcW w:w="1113" w:type="dxa"/>
          </w:tcPr>
          <w:p w14:paraId="4D7F389F" w14:textId="3FAC4739" w:rsidR="00DD1FBE" w:rsidRPr="00527F90" w:rsidRDefault="00531D63">
            <w:pPr>
              <w:rPr>
                <w:rFonts w:cstheme="minorHAnsi"/>
                <w:sz w:val="18"/>
                <w:szCs w:val="18"/>
                <w:lang w:val="mi-NZ"/>
              </w:rPr>
            </w:pPr>
            <w:r>
              <w:rPr>
                <w:rFonts w:cstheme="minorHAnsi"/>
                <w:sz w:val="18"/>
                <w:szCs w:val="18"/>
                <w:lang w:val="mi-NZ"/>
              </w:rPr>
              <w:t>(3.2, 4.3)</w:t>
            </w:r>
          </w:p>
        </w:tc>
      </w:tr>
      <w:tr w:rsidR="00527F90" w:rsidRPr="00527F90" w14:paraId="13F4A775" w14:textId="77777777" w:rsidTr="00527F90">
        <w:tc>
          <w:tcPr>
            <w:tcW w:w="1493" w:type="dxa"/>
          </w:tcPr>
          <w:p w14:paraId="7EEFAB95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0" w:type="dxa"/>
          </w:tcPr>
          <w:p w14:paraId="4B966193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0" w:type="dxa"/>
          </w:tcPr>
          <w:p w14:paraId="632A1459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2" w:type="dxa"/>
          </w:tcPr>
          <w:p w14:paraId="605B9344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2" w:type="dxa"/>
          </w:tcPr>
          <w:p w14:paraId="342D77FD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2" w:type="dxa"/>
          </w:tcPr>
          <w:p w14:paraId="4F60E80C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38" w:type="dxa"/>
          </w:tcPr>
          <w:p w14:paraId="53B2E49B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10F8FCC2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46" w:type="dxa"/>
          </w:tcPr>
          <w:p w14:paraId="3B0547EA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54A4A0A4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58" w:type="dxa"/>
          </w:tcPr>
          <w:p w14:paraId="4AB39C1A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  <w:tc>
          <w:tcPr>
            <w:tcW w:w="1113" w:type="dxa"/>
          </w:tcPr>
          <w:p w14:paraId="67787A31" w14:textId="77777777" w:rsidR="00DD1FBE" w:rsidRPr="00527F90" w:rsidRDefault="00DD1FBE">
            <w:pPr>
              <w:rPr>
                <w:rFonts w:cstheme="minorHAnsi"/>
                <w:sz w:val="18"/>
                <w:szCs w:val="18"/>
                <w:lang w:val="mi-NZ"/>
              </w:rPr>
            </w:pPr>
          </w:p>
        </w:tc>
      </w:tr>
    </w:tbl>
    <w:p w14:paraId="1958E65D" w14:textId="1FCAB892" w:rsidR="00DD1FBE" w:rsidRDefault="00DD1FBE">
      <w:pPr>
        <w:rPr>
          <w:lang w:val="mi-NZ"/>
        </w:rPr>
      </w:pPr>
    </w:p>
    <w:p w14:paraId="3F177C40" w14:textId="5F767D73" w:rsidR="00006139" w:rsidRPr="000547D4" w:rsidRDefault="00006139">
      <w:pPr>
        <w:rPr>
          <w:rFonts w:cstheme="minorHAnsi"/>
          <w:lang w:val="mi-NZ"/>
        </w:rPr>
      </w:pPr>
      <w:r w:rsidRPr="000547D4">
        <w:rPr>
          <w:rFonts w:cstheme="minorHAnsi"/>
          <w:lang w:val="mi-NZ"/>
        </w:rPr>
        <w:t xml:space="preserve">Reference: </w:t>
      </w:r>
      <w:r w:rsidR="000547D4" w:rsidRPr="000547D4">
        <w:rPr>
          <w:rFonts w:cstheme="minorHAnsi"/>
          <w:color w:val="222222"/>
          <w:shd w:val="clear" w:color="auto" w:fill="FFFFFF"/>
        </w:rPr>
        <w:t>Harris RB, Stanley J, Cormack DM. Racism and health in New Zealand: Prevalence over time and associations between recent experience of racism and health and wellbeing measures using national survey data. PloS one. 2018 May 3;13(5</w:t>
      </w:r>
      <w:proofErr w:type="gramStart"/>
      <w:r w:rsidR="000547D4" w:rsidRPr="000547D4">
        <w:rPr>
          <w:rFonts w:cstheme="minorHAnsi"/>
          <w:color w:val="222222"/>
          <w:shd w:val="clear" w:color="auto" w:fill="FFFFFF"/>
        </w:rPr>
        <w:t>):e</w:t>
      </w:r>
      <w:proofErr w:type="gramEnd"/>
      <w:r w:rsidR="000547D4" w:rsidRPr="000547D4">
        <w:rPr>
          <w:rFonts w:cstheme="minorHAnsi"/>
          <w:color w:val="222222"/>
          <w:shd w:val="clear" w:color="auto" w:fill="FFFFFF"/>
        </w:rPr>
        <w:t>0196476.</w:t>
      </w:r>
    </w:p>
    <w:sectPr w:rsidR="00006139" w:rsidRPr="000547D4" w:rsidSect="00056D0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345188"/>
    <w:multiLevelType w:val="hybridMultilevel"/>
    <w:tmpl w:val="40DA3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188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7A"/>
    <w:rsid w:val="00002FF6"/>
    <w:rsid w:val="00006139"/>
    <w:rsid w:val="00010DF1"/>
    <w:rsid w:val="000279DE"/>
    <w:rsid w:val="00040A06"/>
    <w:rsid w:val="0004592E"/>
    <w:rsid w:val="000474C6"/>
    <w:rsid w:val="00053910"/>
    <w:rsid w:val="000547D4"/>
    <w:rsid w:val="00056D00"/>
    <w:rsid w:val="00063CD0"/>
    <w:rsid w:val="0007263A"/>
    <w:rsid w:val="000B26BB"/>
    <w:rsid w:val="000D1BE3"/>
    <w:rsid w:val="000E419E"/>
    <w:rsid w:val="00125327"/>
    <w:rsid w:val="0014180F"/>
    <w:rsid w:val="0017481D"/>
    <w:rsid w:val="001919C4"/>
    <w:rsid w:val="00203CFE"/>
    <w:rsid w:val="002150BD"/>
    <w:rsid w:val="002160B2"/>
    <w:rsid w:val="00234F74"/>
    <w:rsid w:val="0025695C"/>
    <w:rsid w:val="002812BF"/>
    <w:rsid w:val="0028732E"/>
    <w:rsid w:val="002A15CE"/>
    <w:rsid w:val="002D73AF"/>
    <w:rsid w:val="002E7CAF"/>
    <w:rsid w:val="0031126B"/>
    <w:rsid w:val="00327A8F"/>
    <w:rsid w:val="00341082"/>
    <w:rsid w:val="00341E67"/>
    <w:rsid w:val="00355D8B"/>
    <w:rsid w:val="00366B28"/>
    <w:rsid w:val="00381901"/>
    <w:rsid w:val="0038214D"/>
    <w:rsid w:val="003A43D0"/>
    <w:rsid w:val="003B4C72"/>
    <w:rsid w:val="003B5BD4"/>
    <w:rsid w:val="003D64C5"/>
    <w:rsid w:val="003D77A3"/>
    <w:rsid w:val="00424006"/>
    <w:rsid w:val="00452314"/>
    <w:rsid w:val="00466A41"/>
    <w:rsid w:val="0047294C"/>
    <w:rsid w:val="00495F6A"/>
    <w:rsid w:val="00497434"/>
    <w:rsid w:val="004A4BAB"/>
    <w:rsid w:val="004B75DA"/>
    <w:rsid w:val="004C74F5"/>
    <w:rsid w:val="004D1597"/>
    <w:rsid w:val="004F364A"/>
    <w:rsid w:val="00500C22"/>
    <w:rsid w:val="00527F90"/>
    <w:rsid w:val="00531D63"/>
    <w:rsid w:val="00532130"/>
    <w:rsid w:val="0054134A"/>
    <w:rsid w:val="005B24C7"/>
    <w:rsid w:val="00614048"/>
    <w:rsid w:val="00627F86"/>
    <w:rsid w:val="00635CCF"/>
    <w:rsid w:val="00640A1B"/>
    <w:rsid w:val="0064428B"/>
    <w:rsid w:val="006578DC"/>
    <w:rsid w:val="006773A6"/>
    <w:rsid w:val="00694951"/>
    <w:rsid w:val="006A47E6"/>
    <w:rsid w:val="006E6956"/>
    <w:rsid w:val="006F1070"/>
    <w:rsid w:val="00702018"/>
    <w:rsid w:val="007221EA"/>
    <w:rsid w:val="00733507"/>
    <w:rsid w:val="00734035"/>
    <w:rsid w:val="00735E3C"/>
    <w:rsid w:val="007418CB"/>
    <w:rsid w:val="00753ACF"/>
    <w:rsid w:val="007575C3"/>
    <w:rsid w:val="007607B6"/>
    <w:rsid w:val="007674AB"/>
    <w:rsid w:val="00787FFB"/>
    <w:rsid w:val="007A598B"/>
    <w:rsid w:val="007B1784"/>
    <w:rsid w:val="007E09AB"/>
    <w:rsid w:val="007E4858"/>
    <w:rsid w:val="007F1694"/>
    <w:rsid w:val="007F5A38"/>
    <w:rsid w:val="00812722"/>
    <w:rsid w:val="00834E8C"/>
    <w:rsid w:val="0084043A"/>
    <w:rsid w:val="00842B48"/>
    <w:rsid w:val="00853993"/>
    <w:rsid w:val="008714DE"/>
    <w:rsid w:val="0087507D"/>
    <w:rsid w:val="00892560"/>
    <w:rsid w:val="00895B86"/>
    <w:rsid w:val="008D6B81"/>
    <w:rsid w:val="008F4685"/>
    <w:rsid w:val="00940AC8"/>
    <w:rsid w:val="00967ABF"/>
    <w:rsid w:val="0097069E"/>
    <w:rsid w:val="009B61B7"/>
    <w:rsid w:val="009E4353"/>
    <w:rsid w:val="009F0DDF"/>
    <w:rsid w:val="00A13AD8"/>
    <w:rsid w:val="00A14F68"/>
    <w:rsid w:val="00A23BDA"/>
    <w:rsid w:val="00A3057D"/>
    <w:rsid w:val="00A6048C"/>
    <w:rsid w:val="00A6317A"/>
    <w:rsid w:val="00A71F80"/>
    <w:rsid w:val="00A74798"/>
    <w:rsid w:val="00AB2FA6"/>
    <w:rsid w:val="00AC0858"/>
    <w:rsid w:val="00AC57D9"/>
    <w:rsid w:val="00AD5B03"/>
    <w:rsid w:val="00AF274D"/>
    <w:rsid w:val="00AF6112"/>
    <w:rsid w:val="00B640BF"/>
    <w:rsid w:val="00B6702A"/>
    <w:rsid w:val="00B76340"/>
    <w:rsid w:val="00B83B1C"/>
    <w:rsid w:val="00BB1FC2"/>
    <w:rsid w:val="00BC4251"/>
    <w:rsid w:val="00BE50CE"/>
    <w:rsid w:val="00C00E71"/>
    <w:rsid w:val="00C055B0"/>
    <w:rsid w:val="00C30524"/>
    <w:rsid w:val="00C514FD"/>
    <w:rsid w:val="00C56E4C"/>
    <w:rsid w:val="00C94B05"/>
    <w:rsid w:val="00C96222"/>
    <w:rsid w:val="00CB2D4E"/>
    <w:rsid w:val="00CB347F"/>
    <w:rsid w:val="00CB5312"/>
    <w:rsid w:val="00CC35AF"/>
    <w:rsid w:val="00CE5ECA"/>
    <w:rsid w:val="00CF5AE0"/>
    <w:rsid w:val="00D26D2F"/>
    <w:rsid w:val="00D34146"/>
    <w:rsid w:val="00D37F1E"/>
    <w:rsid w:val="00D52585"/>
    <w:rsid w:val="00D63814"/>
    <w:rsid w:val="00D65E9E"/>
    <w:rsid w:val="00D709DD"/>
    <w:rsid w:val="00D97250"/>
    <w:rsid w:val="00DA6451"/>
    <w:rsid w:val="00DB059F"/>
    <w:rsid w:val="00DC073D"/>
    <w:rsid w:val="00DD0DED"/>
    <w:rsid w:val="00DD1FBE"/>
    <w:rsid w:val="00E41ACE"/>
    <w:rsid w:val="00E4391E"/>
    <w:rsid w:val="00E45CFF"/>
    <w:rsid w:val="00E767FC"/>
    <w:rsid w:val="00E94C30"/>
    <w:rsid w:val="00E95120"/>
    <w:rsid w:val="00E95A3E"/>
    <w:rsid w:val="00EE577D"/>
    <w:rsid w:val="00EF15F9"/>
    <w:rsid w:val="00F01A4F"/>
    <w:rsid w:val="00F05173"/>
    <w:rsid w:val="00F36A90"/>
    <w:rsid w:val="00F5272A"/>
    <w:rsid w:val="00F5424F"/>
    <w:rsid w:val="00F7160F"/>
    <w:rsid w:val="00FD3968"/>
    <w:rsid w:val="00FD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C937"/>
  <w15:chartTrackingRefBased/>
  <w15:docId w15:val="{B663E360-AD66-104F-A56C-63E5981D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17A"/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17A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A631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BDA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BDA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748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57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77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40A06"/>
    <w:rPr>
      <w:rFonts w:ascii="Segoe UI" w:hAnsi="Segoe UI" w:cs="Segoe UI" w:hint="default"/>
      <w:sz w:val="18"/>
      <w:szCs w:val="18"/>
      <w:shd w:val="clear" w:color="auto" w:fill="00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00674EC582244281DA83ABFC718177" ma:contentTypeVersion="4" ma:contentTypeDescription="Create a new document." ma:contentTypeScope="" ma:versionID="eb4af83a3a0616276be2c9cf857a5c70">
  <xsd:schema xmlns:xsd="http://www.w3.org/2001/XMLSchema" xmlns:xs="http://www.w3.org/2001/XMLSchema" xmlns:p="http://schemas.microsoft.com/office/2006/metadata/properties" xmlns:ns2="5e4689ea-9f3a-4579-b6a7-5fbe8d932b49" targetNamespace="http://schemas.microsoft.com/office/2006/metadata/properties" ma:root="true" ma:fieldsID="2a295cce1e4e9b57977cfca100632e77" ns2:_="">
    <xsd:import namespace="5e4689ea-9f3a-4579-b6a7-5fbe8d932b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689ea-9f3a-4579-b6a7-5fbe8d932b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783B6E-A720-486E-A59E-7083D40AEE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0E15E4-ABCE-44E4-BADF-8B7E8ABB4F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C6C834-760A-4134-A995-1CBF9504D4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689ea-9f3a-4579-b6a7-5fbe8d932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 Harris</dc:creator>
  <cp:keywords/>
  <dc:description/>
  <cp:lastModifiedBy>Ricci Harris</cp:lastModifiedBy>
  <cp:revision>3</cp:revision>
  <cp:lastPrinted>2022-04-01T03:05:00Z</cp:lastPrinted>
  <dcterms:created xsi:type="dcterms:W3CDTF">2023-08-29T01:10:00Z</dcterms:created>
  <dcterms:modified xsi:type="dcterms:W3CDTF">2023-08-29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00674EC582244281DA83ABFC718177</vt:lpwstr>
  </property>
</Properties>
</file>